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1. Comparison of bending persistence length (in nm) computed by different methods.</w:t>
      </w:r>
    </w:p>
    <w:p>
      <w:pPr>
        <w:pStyle w:val="Normal"/>
        <w:rPr/>
      </w:pPr>
      <w:r>
        <w:rPr/>
      </w:r>
    </w:p>
    <w:tbl>
      <w:tblPr>
        <w:tblW w:w="72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1722"/>
        <w:gridCol w:w="1212"/>
        <w:gridCol w:w="1338"/>
        <w:gridCol w:w="885"/>
        <w:gridCol w:w="1817"/>
      </w:tblGrid>
      <w:tr>
        <w:trPr>
          <w:trHeight w:val="288" w:hRule="atLeast"/>
        </w:trPr>
        <w:tc>
          <w:tcPr>
            <w:tcW w:w="2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mulations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tensible WLC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extensible WL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Odijk WLC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lson’s matrix averaging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(0.6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(1.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5(1.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5(0.6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9(1.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3(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5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4(0.5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(0.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9(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2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1(0.4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9(0.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(1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(0.5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(0.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4(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0(0.6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(1.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7(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.1(0.8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9(1.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3(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8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38.5(0.4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37.7 (0.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41.0(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2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(0.6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4(1.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8(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8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1.5(0.6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49.3(1.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1.7(1.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0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Z-DN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4(1.0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5(3.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.7(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.9(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(0.9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8(2.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3(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5(0.8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0(2.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1(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4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9(0.7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6(1.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(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3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9(0.7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7(1.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2(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4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(1.1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6(2.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6(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6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8(0.9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(2.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.0(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4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U)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0(0.9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(2.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(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2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U) 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9.1(0.8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5.6(1.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8.8(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9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4(0.9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8(2.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.1(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7(0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1.7(0.7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47.5(1.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52.2(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8(0.1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he values in parenthesis are the corresponding fitting errors. See Table 1 for detailed description for each parameter se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4:00Z</dcterms:created>
  <dc:creator>Fang-Chieh Chou</dc:creator>
  <dc:description/>
  <cp:keywords/>
  <dc:language>en-US</dc:language>
  <cp:lastModifiedBy>Fang-Chieh Chou</cp:lastModifiedBy>
  <dcterms:modified xsi:type="dcterms:W3CDTF">2014-04-25T18:34:00Z</dcterms:modified>
  <cp:revision>2</cp:revision>
  <dc:subject/>
  <dc:title/>
</cp:coreProperties>
</file>